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301DE" w14:textId="6F88FD4D" w:rsidR="001330D2" w:rsidRPr="001330D2" w:rsidRDefault="00E11CCE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</w:t>
      </w:r>
      <w:r w:rsidR="00CE04F4">
        <w:rPr>
          <w:b/>
          <w:color w:val="000000" w:themeColor="text1"/>
          <w:lang w:val="en-US"/>
        </w:rPr>
        <w:t xml:space="preserve"> file 3</w:t>
      </w:r>
      <w:r w:rsidR="001330D2" w:rsidRPr="001330D2">
        <w:rPr>
          <w:b/>
          <w:color w:val="000000" w:themeColor="text1"/>
          <w:lang w:val="en-US"/>
        </w:rPr>
        <w:t xml:space="preserve">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9654E5">
        <w:fldChar w:fldCharType="begin"/>
      </w:r>
      <w:r w:rsidR="009654E5">
        <w:instrText xml:space="preserve"> HYPERLINK "http://dx.doi.org/10.1371/journal.pmed.1002036" </w:instrText>
      </w:r>
      <w:r w:rsidR="009654E5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9654E5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ki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9654E5">
        <w:fldChar w:fldCharType="begin"/>
      </w:r>
      <w:r w:rsidR="009654E5">
        <w:instrText xml:space="preserve"> HYPERLINK "http://journals.plos.org/plosmedicine/article?id=10.1371/journal.pmed.1002036" </w:instrText>
      </w:r>
      <w:r w:rsidR="009654E5">
        <w:fldChar w:fldCharType="separate"/>
      </w:r>
      <w:r w:rsidRPr="001330D2">
        <w:rPr>
          <w:rStyle w:val="Hyperlinkki"/>
          <w:rFonts w:eastAsia="Times New Roman" w:cs="Arial"/>
          <w:sz w:val="20"/>
          <w:szCs w:val="20"/>
        </w:rPr>
        <w:t>online</w:t>
      </w:r>
      <w:r w:rsidR="009654E5">
        <w:rPr>
          <w:rStyle w:val="Hyperlinkki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99"/>
        <w:gridCol w:w="786"/>
        <w:gridCol w:w="4473"/>
        <w:gridCol w:w="4368"/>
        <w:gridCol w:w="1934"/>
      </w:tblGrid>
      <w:tr w:rsidR="00720FCD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40564FA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eported </w:t>
            </w:r>
            <w:r w:rsidR="00720FCD">
              <w:rPr>
                <w:b/>
                <w:bCs/>
                <w:color w:val="000000"/>
                <w:sz w:val="20"/>
                <w:szCs w:val="20"/>
                <w:lang w:val="en-US"/>
              </w:rPr>
              <w:t>(x=yes; -=no)</w:t>
            </w:r>
          </w:p>
        </w:tc>
      </w:tr>
      <w:tr w:rsidR="00720FCD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21C47848" w14:textId="7EC65C1D" w:rsidR="005473B6" w:rsidRPr="003F2AE2" w:rsidRDefault="00F60068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3F2AE2">
              <w:rPr>
                <w:rFonts w:eastAsia="Times New Roman"/>
                <w:color w:val="000000"/>
                <w:lang w:val="en-US"/>
              </w:rPr>
              <w:t>1</w:t>
            </w:r>
            <w:r w:rsidR="00FA4245">
              <w:rPr>
                <w:rFonts w:eastAsia="Times New Roman"/>
                <w:color w:val="000000"/>
                <w:lang w:val="en-US"/>
              </w:rPr>
              <w:t>a)</w:t>
            </w:r>
            <w:r w:rsidRPr="003F2AE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699F1234" w14:textId="634A592C" w:rsidR="00F60068" w:rsidRPr="003F2AE2" w:rsidRDefault="00FA4245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b)</w:t>
            </w:r>
            <w:r w:rsidR="00F60068" w:rsidRPr="003F2AE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7A96A518" w14:textId="16564476" w:rsidR="00F60068" w:rsidRPr="006754BE" w:rsidRDefault="00FA4245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proofErr w:type="gramStart"/>
            <w:r>
              <w:rPr>
                <w:rFonts w:eastAsia="Times New Roman"/>
                <w:color w:val="000000"/>
                <w:lang w:val="en-US"/>
              </w:rPr>
              <w:t>nut-1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</w:tc>
      </w:tr>
      <w:tr w:rsidR="00720FCD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720FCD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3F2AE2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DD43FB6" w:rsidR="00FA4245" w:rsidRPr="003F2AE2" w:rsidRDefault="00455817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77881C39" w:rsidR="005473B6" w:rsidRPr="006754BE" w:rsidRDefault="00FA4245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720FCD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DD54827" w:rsidR="005473B6" w:rsidRPr="006754BE" w:rsidRDefault="00455817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666D03" w14:textId="14A75075" w:rsidR="005473B6" w:rsidRDefault="00455817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5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0437438E" w14:textId="6C5746F8" w:rsidR="00D56D00" w:rsidRPr="00D56D00" w:rsidRDefault="00D56D00" w:rsidP="001D5035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t-5) -</w:t>
            </w:r>
          </w:p>
        </w:tc>
      </w:tr>
      <w:tr w:rsidR="00720FCD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BADE75" w14:textId="61FB6FB9" w:rsidR="005473B6" w:rsidRPr="001E133D" w:rsidRDefault="001E133D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E133D">
              <w:rPr>
                <w:color w:val="000000"/>
                <w:lang w:val="en-US"/>
              </w:rPr>
              <w:t>6a)</w:t>
            </w:r>
            <w:r w:rsidR="009455F3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4A9C9C4A" w14:textId="713B32FD" w:rsidR="001E133D" w:rsidRPr="001E133D" w:rsidRDefault="001E133D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E133D">
              <w:rPr>
                <w:color w:val="000000"/>
                <w:lang w:val="en-US"/>
              </w:rPr>
              <w:t>6b)</w:t>
            </w:r>
            <w:r>
              <w:rPr>
                <w:color w:val="000000"/>
                <w:lang w:val="en-US"/>
              </w:rPr>
              <w:t xml:space="preserve"> -</w:t>
            </w:r>
          </w:p>
          <w:p w14:paraId="198CCC9C" w14:textId="5EC1AE9E" w:rsidR="001E133D" w:rsidRPr="006754BE" w:rsidRDefault="001E133D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1E133D">
              <w:rPr>
                <w:color w:val="000000"/>
                <w:lang w:val="en-US"/>
              </w:rPr>
              <w:t>nut-6</w:t>
            </w:r>
            <w:proofErr w:type="gramEnd"/>
            <w:r w:rsidRPr="001E133D">
              <w:rPr>
                <w:color w:val="000000"/>
                <w:lang w:val="en-US"/>
              </w:rPr>
              <w:t>)</w:t>
            </w:r>
            <w:r w:rsidR="009455F3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121AAA" w14:textId="295C195D" w:rsidR="005473B6" w:rsidRPr="009F732C" w:rsidRDefault="009F732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F732C">
              <w:rPr>
                <w:color w:val="000000"/>
                <w:lang w:val="en-US"/>
              </w:rPr>
              <w:t>7)</w:t>
            </w:r>
            <w:r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,</w:t>
            </w:r>
            <w:r w:rsidR="009455F3">
              <w:rPr>
                <w:color w:val="000000"/>
                <w:lang w:val="en-US"/>
              </w:rPr>
              <w:t xml:space="preserve"> </w:t>
            </w:r>
            <w:r w:rsidR="004E3071">
              <w:rPr>
                <w:color w:val="000000"/>
                <w:lang w:val="en-US"/>
              </w:rPr>
              <w:t>Table 1</w:t>
            </w:r>
            <w:r w:rsidR="00720FCD">
              <w:rPr>
                <w:color w:val="000000"/>
                <w:lang w:val="en-US"/>
              </w:rPr>
              <w:t xml:space="preserve">, Supplementary </w:t>
            </w:r>
            <w:r w:rsidR="009455F3">
              <w:rPr>
                <w:color w:val="000000"/>
                <w:lang w:val="en-US"/>
              </w:rPr>
              <w:t xml:space="preserve">file </w:t>
            </w:r>
            <w:r w:rsidR="00720FCD">
              <w:rPr>
                <w:color w:val="000000"/>
                <w:lang w:val="en-US"/>
              </w:rPr>
              <w:t>2</w:t>
            </w:r>
          </w:p>
          <w:p w14:paraId="0DA92CED" w14:textId="3229B572" w:rsidR="009F732C" w:rsidRPr="009F732C" w:rsidRDefault="009F732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F732C">
              <w:rPr>
                <w:color w:val="000000"/>
                <w:lang w:val="en-US"/>
              </w:rPr>
              <w:t>nut-7.1)</w:t>
            </w:r>
            <w:r w:rsidR="009455F3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,</w:t>
            </w:r>
            <w:r w:rsidR="00BC6E07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Supplementary file 2</w:t>
            </w:r>
          </w:p>
          <w:p w14:paraId="099B647A" w14:textId="4500ECAF" w:rsidR="009F732C" w:rsidRPr="009F732C" w:rsidRDefault="009F732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9F732C">
              <w:rPr>
                <w:color w:val="000000"/>
                <w:lang w:val="en-US"/>
              </w:rPr>
              <w:t>nut-7.2)</w:t>
            </w:r>
            <w:r w:rsidR="00BC6E07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</w:t>
            </w:r>
            <w:r w:rsidR="009455F3">
              <w:rPr>
                <w:color w:val="000000"/>
                <w:lang w:val="en-US"/>
              </w:rPr>
              <w:t xml:space="preserve">, </w:t>
            </w:r>
            <w:r w:rsidR="00720FCD">
              <w:rPr>
                <w:color w:val="000000"/>
                <w:lang w:val="en-US"/>
              </w:rPr>
              <w:t>Supplementary file 2</w:t>
            </w:r>
          </w:p>
        </w:tc>
      </w:tr>
      <w:tr w:rsidR="00720FCD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4788E24" w14:textId="598C5793" w:rsidR="005473B6" w:rsidRPr="00720FCD" w:rsidRDefault="004E307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20FCD">
              <w:rPr>
                <w:color w:val="000000"/>
                <w:lang w:val="en-US"/>
              </w:rPr>
              <w:lastRenderedPageBreak/>
              <w:t xml:space="preserve">8) </w:t>
            </w:r>
            <w:r w:rsidR="00720FCD">
              <w:rPr>
                <w:color w:val="000000"/>
                <w:lang w:val="en-US"/>
              </w:rPr>
              <w:t>x</w:t>
            </w:r>
            <w:r w:rsidRPr="00720FCD">
              <w:rPr>
                <w:color w:val="000000"/>
                <w:lang w:val="en-US"/>
              </w:rPr>
              <w:t xml:space="preserve">, </w:t>
            </w:r>
            <w:r w:rsidR="00720FCD">
              <w:rPr>
                <w:color w:val="000000"/>
                <w:lang w:val="en-US"/>
              </w:rPr>
              <w:t xml:space="preserve">Supplementary files </w:t>
            </w:r>
            <w:r w:rsidR="006B20DB" w:rsidRPr="00720FCD">
              <w:rPr>
                <w:color w:val="000000"/>
                <w:lang w:val="en-US"/>
              </w:rPr>
              <w:t xml:space="preserve">1 and </w:t>
            </w:r>
            <w:r w:rsidRPr="00720FCD">
              <w:rPr>
                <w:color w:val="000000"/>
                <w:lang w:val="en-US"/>
              </w:rPr>
              <w:t>2</w:t>
            </w:r>
          </w:p>
          <w:p w14:paraId="42DA6FF6" w14:textId="78904852" w:rsidR="001D61BF" w:rsidRPr="00720FCD" w:rsidRDefault="004E3071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20FCD">
              <w:rPr>
                <w:color w:val="000000"/>
                <w:lang w:val="en-US"/>
              </w:rPr>
              <w:t xml:space="preserve">nut-8.1)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3337C58C" w14:textId="5B0AC182" w:rsidR="001D61BF" w:rsidRPr="00E11CCE" w:rsidRDefault="001D61B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fi-FI"/>
              </w:rPr>
            </w:pPr>
            <w:r w:rsidRPr="00E11CCE">
              <w:rPr>
                <w:color w:val="000000"/>
                <w:lang w:val="fi-FI"/>
              </w:rPr>
              <w:t>nut-8.2) -</w:t>
            </w:r>
          </w:p>
          <w:p w14:paraId="015BF06F" w14:textId="20D89171" w:rsidR="001D61BF" w:rsidRPr="001D61BF" w:rsidRDefault="001D61B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fi-FI"/>
              </w:rPr>
            </w:pPr>
            <w:r w:rsidRPr="001D61BF">
              <w:rPr>
                <w:color w:val="000000"/>
                <w:lang w:val="fi-FI"/>
              </w:rPr>
              <w:t>nut-8.3)</w:t>
            </w:r>
            <w:r>
              <w:rPr>
                <w:color w:val="000000"/>
                <w:lang w:val="fi-FI"/>
              </w:rPr>
              <w:t xml:space="preserve"> -</w:t>
            </w:r>
          </w:p>
          <w:p w14:paraId="729F6583" w14:textId="61BF1F28" w:rsidR="001D61BF" w:rsidRPr="001D61BF" w:rsidRDefault="001D61B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fi-FI"/>
              </w:rPr>
            </w:pPr>
            <w:r w:rsidRPr="001D61BF">
              <w:rPr>
                <w:color w:val="000000"/>
                <w:lang w:val="fi-FI"/>
              </w:rPr>
              <w:t>nut-8.4)</w:t>
            </w:r>
            <w:r>
              <w:rPr>
                <w:color w:val="000000"/>
                <w:lang w:val="fi-FI"/>
              </w:rPr>
              <w:t xml:space="preserve"> -</w:t>
            </w:r>
          </w:p>
          <w:p w14:paraId="6A06D64A" w14:textId="586271E2" w:rsidR="001D61BF" w:rsidRPr="001D61BF" w:rsidRDefault="001D61BF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fi-FI"/>
              </w:rPr>
            </w:pPr>
            <w:r w:rsidRPr="001D61BF">
              <w:rPr>
                <w:color w:val="000000"/>
                <w:lang w:val="fi-FI"/>
              </w:rPr>
              <w:t>nut-8.5)</w:t>
            </w:r>
            <w:r>
              <w:rPr>
                <w:color w:val="000000"/>
                <w:lang w:val="fi-FI"/>
              </w:rPr>
              <w:t xml:space="preserve"> -</w:t>
            </w:r>
          </w:p>
          <w:p w14:paraId="718C33DC" w14:textId="1B38A88E" w:rsidR="001D61BF" w:rsidRPr="001D61BF" w:rsidRDefault="001D61B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fi-FI"/>
              </w:rPr>
            </w:pPr>
            <w:r w:rsidRPr="001D61BF">
              <w:rPr>
                <w:color w:val="000000"/>
                <w:lang w:val="fi-FI"/>
              </w:rPr>
              <w:t>nut-8.6)</w:t>
            </w:r>
            <w:r w:rsidR="004E3071">
              <w:rPr>
                <w:color w:val="000000"/>
                <w:lang w:val="fi-FI"/>
              </w:rPr>
              <w:t xml:space="preserve"> </w:t>
            </w:r>
            <w:r w:rsidR="00720FCD">
              <w:rPr>
                <w:color w:val="000000"/>
                <w:lang w:val="fi-FI"/>
              </w:rPr>
              <w:t>x</w:t>
            </w:r>
          </w:p>
        </w:tc>
      </w:tr>
      <w:tr w:rsidR="00720FCD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1D61BF">
              <w:rPr>
                <w:bCs/>
                <w:color w:val="000000"/>
                <w:lang w:val="fi-FI"/>
              </w:rPr>
              <w:tab/>
            </w:r>
            <w:r w:rsidRPr="006754BE">
              <w:rPr>
                <w:bCs/>
                <w:color w:val="000000"/>
                <w:lang w:val="en-US"/>
              </w:rPr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41F13D" w14:textId="497A6F8D" w:rsidR="005473B6" w:rsidRDefault="00707B63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707B63">
              <w:rPr>
                <w:color w:val="000000"/>
                <w:lang w:val="en-US"/>
              </w:rPr>
              <w:t xml:space="preserve">9)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0338C169" w14:textId="48593260" w:rsidR="00707B63" w:rsidRPr="00707B63" w:rsidRDefault="00C374C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-9.1) -</w:t>
            </w:r>
          </w:p>
        </w:tc>
      </w:tr>
      <w:tr w:rsidR="00720FCD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Kommentinteksti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68A38323" w:rsidR="005473B6" w:rsidRPr="006754BE" w:rsidRDefault="00707B63" w:rsidP="001D5035">
            <w:pPr>
              <w:pStyle w:val="Kommentinteksti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0) </w:t>
            </w:r>
            <w:r w:rsidR="00720FCD">
              <w:rPr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720FCD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9516B00" w14:textId="56B07D92" w:rsidR="005473B6" w:rsidRDefault="006B20DB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1) </w:t>
            </w:r>
            <w:r w:rsidR="00720FCD">
              <w:rPr>
                <w:color w:val="000000"/>
                <w:lang w:val="en-US"/>
              </w:rPr>
              <w:t>x,</w:t>
            </w:r>
            <w:r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 xml:space="preserve">Supplementary </w:t>
            </w:r>
            <w:r>
              <w:rPr>
                <w:color w:val="000000"/>
                <w:lang w:val="en-US"/>
              </w:rPr>
              <w:t>files 1 and 2</w:t>
            </w:r>
          </w:p>
          <w:p w14:paraId="54E45E0B" w14:textId="6904F41C" w:rsidR="00B00E70" w:rsidRPr="00B00E70" w:rsidRDefault="00B00E7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t-11) -</w:t>
            </w:r>
          </w:p>
        </w:tc>
      </w:tr>
      <w:tr w:rsidR="00720FCD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1131D7" w14:textId="5A1D560D" w:rsidR="005473B6" w:rsidRPr="006B20DB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B20DB">
              <w:rPr>
                <w:rFonts w:eastAsia="Times New Roman"/>
                <w:color w:val="000000"/>
                <w:lang w:val="en-US"/>
              </w:rPr>
              <w:t>12a)</w:t>
            </w:r>
            <w:r w:rsidR="00506DEC" w:rsidRPr="006B20DB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  <w:r w:rsidR="006B20DB" w:rsidRPr="006B20DB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720FCD">
              <w:rPr>
                <w:color w:val="000000"/>
                <w:lang w:val="en-US"/>
              </w:rPr>
              <w:t>Supplementary file 1</w:t>
            </w:r>
          </w:p>
          <w:p w14:paraId="6AAC2201" w14:textId="048513C4" w:rsidR="009505B8" w:rsidRPr="006B20DB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B20DB">
              <w:rPr>
                <w:rFonts w:eastAsia="Times New Roman"/>
                <w:color w:val="000000"/>
                <w:lang w:val="en-US"/>
              </w:rPr>
              <w:t>12b)</w:t>
            </w:r>
            <w:r w:rsidR="00506DEC" w:rsidRPr="006B20DB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  <w:r w:rsidR="006B20DB" w:rsidRPr="006B20DB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720FCD">
              <w:rPr>
                <w:color w:val="000000"/>
                <w:lang w:val="en-US"/>
              </w:rPr>
              <w:t>Supplementary file 1</w:t>
            </w:r>
          </w:p>
          <w:p w14:paraId="25C04725" w14:textId="2E5C93E1" w:rsidR="009505B8" w:rsidRPr="00720FCD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720FCD">
              <w:rPr>
                <w:rFonts w:eastAsia="Times New Roman"/>
                <w:color w:val="000000"/>
                <w:lang w:val="en-US"/>
              </w:rPr>
              <w:t>12c)</w:t>
            </w:r>
            <w:r w:rsidR="00506DEC" w:rsidRPr="00720FCD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1BE91491" w14:textId="58F6F5C1" w:rsidR="009505B8" w:rsidRPr="001070C2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1070C2">
              <w:rPr>
                <w:rFonts w:eastAsia="Times New Roman"/>
                <w:color w:val="000000"/>
                <w:lang w:val="en-US"/>
              </w:rPr>
              <w:t>12d)</w:t>
            </w:r>
            <w:r w:rsidR="00747FA0" w:rsidRPr="001070C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47432E00" w14:textId="5AD5AC34" w:rsidR="00747FA0" w:rsidRPr="001070C2" w:rsidRDefault="00747FA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1070C2">
              <w:rPr>
                <w:rFonts w:eastAsia="Times New Roman"/>
                <w:color w:val="000000"/>
                <w:lang w:val="en-US"/>
              </w:rPr>
              <w:t xml:space="preserve">12e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5DAF1905" w14:textId="476C7E40" w:rsidR="009505B8" w:rsidRPr="001070C2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1070C2">
              <w:rPr>
                <w:rFonts w:eastAsia="Times New Roman"/>
                <w:color w:val="000000"/>
                <w:lang w:val="en-US"/>
              </w:rPr>
              <w:t>nut-12.1)</w:t>
            </w:r>
            <w:r w:rsidR="001070C2" w:rsidRPr="001070C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  <w:p w14:paraId="11E531B3" w14:textId="756BE7F3" w:rsidR="009505B8" w:rsidRPr="001070C2" w:rsidRDefault="009505B8" w:rsidP="009505B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1070C2">
              <w:rPr>
                <w:rFonts w:eastAsia="Times New Roman"/>
                <w:color w:val="000000"/>
                <w:lang w:val="en-US"/>
              </w:rPr>
              <w:t>nut-12.2)</w:t>
            </w:r>
            <w:r w:rsidR="00747FA0" w:rsidRPr="001070C2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Supplementary file 2</w:t>
            </w:r>
          </w:p>
          <w:p w14:paraId="4BF7DF72" w14:textId="0893B4D1" w:rsidR="009505B8" w:rsidRPr="009505B8" w:rsidRDefault="009505B8" w:rsidP="009505B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9505B8">
              <w:rPr>
                <w:rFonts w:eastAsia="Times New Roman"/>
                <w:color w:val="000000"/>
                <w:lang w:val="en-US"/>
              </w:rPr>
              <w:t>nut-12</w:t>
            </w:r>
            <w:r>
              <w:rPr>
                <w:rFonts w:eastAsia="Times New Roman"/>
                <w:color w:val="000000"/>
                <w:lang w:val="en-US"/>
              </w:rPr>
              <w:t>.3</w:t>
            </w:r>
            <w:r w:rsidRPr="009505B8">
              <w:rPr>
                <w:rFonts w:eastAsia="Times New Roman"/>
                <w:color w:val="000000"/>
                <w:lang w:val="en-US"/>
              </w:rPr>
              <w:t>)</w:t>
            </w:r>
            <w:r w:rsidR="00747FA0">
              <w:rPr>
                <w:rFonts w:eastAsia="Times New Roman"/>
                <w:color w:val="000000"/>
                <w:lang w:val="en-US"/>
              </w:rPr>
              <w:t xml:space="preserve"> -</w:t>
            </w:r>
          </w:p>
          <w:p w14:paraId="7A9CC1CA" w14:textId="2A9628FC" w:rsidR="009505B8" w:rsidRPr="006754BE" w:rsidRDefault="009505B8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720FCD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720FCD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AE2D2E" w14:textId="4C0A65D6" w:rsidR="005473B6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3a)</w:t>
            </w:r>
            <w:r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,</w:t>
            </w:r>
            <w:r w:rsidR="004F19B6">
              <w:rPr>
                <w:color w:val="000000"/>
                <w:lang w:val="en-US"/>
              </w:rPr>
              <w:t xml:space="preserve"> figures 1 and 2</w:t>
            </w:r>
          </w:p>
          <w:p w14:paraId="7D43FE00" w14:textId="62C2DE45" w:rsidR="00473D39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3b)</w:t>
            </w:r>
            <w:r w:rsidR="003E70AC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288F0883" w14:textId="1248C6E3" w:rsidR="00473D39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3c)</w:t>
            </w:r>
            <w:r>
              <w:rPr>
                <w:color w:val="000000"/>
                <w:lang w:val="en-US"/>
              </w:rPr>
              <w:t xml:space="preserve"> -</w:t>
            </w:r>
          </w:p>
          <w:p w14:paraId="1D96B08B" w14:textId="2417D3AE" w:rsidR="00473D39" w:rsidRPr="006754BE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nut-13)</w:t>
            </w:r>
            <w:r w:rsidR="003E70AC">
              <w:rPr>
                <w:color w:val="000000"/>
                <w:lang w:val="en-US"/>
              </w:rPr>
              <w:t xml:space="preserve"> F</w:t>
            </w:r>
            <w:r>
              <w:rPr>
                <w:color w:val="000000"/>
                <w:lang w:val="en-US"/>
              </w:rPr>
              <w:t>igure 2</w:t>
            </w:r>
          </w:p>
        </w:tc>
      </w:tr>
      <w:tr w:rsidR="00720FCD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7E06C2" w14:textId="31904484" w:rsidR="005473B6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4a)</w:t>
            </w:r>
            <w:r>
              <w:rPr>
                <w:color w:val="000000"/>
                <w:lang w:val="en-US"/>
              </w:rPr>
              <w:t xml:space="preserve"> Table 1</w:t>
            </w:r>
          </w:p>
          <w:p w14:paraId="3B13E8F2" w14:textId="5CBD7051" w:rsidR="00473D39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4b)</w:t>
            </w:r>
            <w:r>
              <w:rPr>
                <w:color w:val="000000"/>
                <w:lang w:val="en-US"/>
              </w:rPr>
              <w:t xml:space="preserve"> Figure 2</w:t>
            </w:r>
          </w:p>
          <w:p w14:paraId="1725CE80" w14:textId="2E942010" w:rsidR="00473D39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14c)</w:t>
            </w:r>
            <w:r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3CF7CE21" w14:textId="65E9A2E0" w:rsidR="00473D39" w:rsidRPr="00473D39" w:rsidRDefault="00473D39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73D39">
              <w:rPr>
                <w:color w:val="000000"/>
                <w:lang w:val="en-US"/>
              </w:rPr>
              <w:t>nut-14)</w:t>
            </w:r>
            <w:r>
              <w:rPr>
                <w:color w:val="000000"/>
                <w:lang w:val="en-US"/>
              </w:rPr>
              <w:t xml:space="preserve"> Table 1</w:t>
            </w:r>
          </w:p>
        </w:tc>
      </w:tr>
      <w:tr w:rsidR="00720FCD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8D7B34B" w:rsidR="005473B6" w:rsidRPr="006754BE" w:rsidRDefault="005E21CE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) </w:t>
            </w:r>
            <w:r w:rsidR="00720FCD">
              <w:rPr>
                <w:color w:val="000000"/>
                <w:lang w:val="en-US"/>
              </w:rPr>
              <w:t>x,</w:t>
            </w:r>
            <w:r w:rsidR="004F19B6">
              <w:rPr>
                <w:color w:val="000000"/>
                <w:lang w:val="en-US"/>
              </w:rPr>
              <w:t xml:space="preserve"> Figure 2</w:t>
            </w:r>
            <w:r w:rsidR="00720FCD">
              <w:rPr>
                <w:color w:val="000000"/>
                <w:lang w:val="en-US"/>
              </w:rPr>
              <w:t>, Supplementary</w:t>
            </w:r>
            <w:r>
              <w:rPr>
                <w:color w:val="000000"/>
                <w:lang w:val="en-US"/>
              </w:rPr>
              <w:t xml:space="preserve"> file 4</w:t>
            </w:r>
          </w:p>
        </w:tc>
      </w:tr>
      <w:tr w:rsidR="00720FCD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5DF1855" w14:textId="79172CEC" w:rsidR="005473B6" w:rsidRPr="004F19B6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4F19B6">
              <w:rPr>
                <w:rFonts w:eastAsia="Times New Roman"/>
                <w:color w:val="000000"/>
                <w:lang w:val="en-US"/>
              </w:rPr>
              <w:t>16a)</w:t>
            </w:r>
            <w:r w:rsidR="00720FCD">
              <w:rPr>
                <w:rFonts w:eastAsia="Times New Roman"/>
                <w:color w:val="000000"/>
                <w:lang w:val="en-US"/>
              </w:rPr>
              <w:t xml:space="preserve"> x</w:t>
            </w:r>
            <w:r>
              <w:rPr>
                <w:rFonts w:eastAsia="Times New Roman"/>
                <w:color w:val="000000"/>
                <w:lang w:val="en-US"/>
              </w:rPr>
              <w:t>, Figure 2</w:t>
            </w:r>
            <w:r w:rsidR="00C60447">
              <w:rPr>
                <w:rFonts w:eastAsia="Times New Roman"/>
                <w:color w:val="000000"/>
                <w:lang w:val="en-US"/>
              </w:rPr>
              <w:t>,</w:t>
            </w:r>
            <w:r w:rsidR="00C60447">
              <w:rPr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 xml:space="preserve">Supplementary </w:t>
            </w:r>
            <w:r w:rsidR="00C60447">
              <w:rPr>
                <w:color w:val="000000"/>
                <w:lang w:val="en-US"/>
              </w:rPr>
              <w:t>file 4</w:t>
            </w:r>
          </w:p>
          <w:p w14:paraId="70DA473C" w14:textId="1B7B6E17" w:rsidR="004F19B6" w:rsidRPr="004F19B6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4F19B6">
              <w:rPr>
                <w:rFonts w:eastAsia="Times New Roman"/>
                <w:color w:val="000000"/>
                <w:lang w:val="en-US"/>
              </w:rPr>
              <w:t>16b)</w:t>
            </w:r>
            <w:r>
              <w:rPr>
                <w:rFonts w:eastAsia="Times New Roman"/>
                <w:color w:val="000000"/>
                <w:lang w:val="en-US"/>
              </w:rPr>
              <w:t xml:space="preserve"> see Methods</w:t>
            </w:r>
          </w:p>
          <w:p w14:paraId="500D21C4" w14:textId="07C6D755" w:rsidR="00720FCD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4F19B6">
              <w:rPr>
                <w:rFonts w:eastAsia="Times New Roman"/>
                <w:color w:val="000000"/>
                <w:lang w:val="en-US"/>
              </w:rPr>
              <w:t>16c)</w:t>
            </w:r>
            <w:r w:rsidR="00720FCD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720FCD">
              <w:rPr>
                <w:color w:val="000000"/>
                <w:lang w:val="en-US"/>
              </w:rPr>
              <w:t>Supplementary file 1</w:t>
            </w:r>
          </w:p>
          <w:p w14:paraId="508D33AC" w14:textId="67D42144" w:rsidR="004F19B6" w:rsidRPr="006754BE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4F19B6">
              <w:rPr>
                <w:rFonts w:eastAsia="Times New Roman"/>
                <w:color w:val="000000"/>
                <w:lang w:val="en-US"/>
              </w:rPr>
              <w:t>nut-16)</w:t>
            </w:r>
            <w:r>
              <w:rPr>
                <w:rFonts w:eastAsia="Times New Roman"/>
                <w:color w:val="000000"/>
                <w:lang w:val="en-US"/>
              </w:rPr>
              <w:t xml:space="preserve"> -</w:t>
            </w:r>
          </w:p>
        </w:tc>
      </w:tr>
      <w:tr w:rsidR="00720FCD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17CF681" w14:textId="63ADF832" w:rsidR="005473B6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4F19B6">
              <w:rPr>
                <w:rFonts w:eastAsia="Times New Roman"/>
                <w:color w:val="000000"/>
                <w:lang w:val="en-US"/>
              </w:rPr>
              <w:t xml:space="preserve">17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  <w:r w:rsidR="006B4032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720FCD">
              <w:rPr>
                <w:color w:val="000000"/>
                <w:lang w:val="en-US"/>
              </w:rPr>
              <w:t xml:space="preserve">Supplementary </w:t>
            </w:r>
            <w:r w:rsidR="006B4032">
              <w:rPr>
                <w:color w:val="000000"/>
                <w:lang w:val="en-US"/>
              </w:rPr>
              <w:t>file 4</w:t>
            </w:r>
          </w:p>
          <w:p w14:paraId="3D8536E9" w14:textId="51CAE21D" w:rsidR="004F19B6" w:rsidRPr="004F19B6" w:rsidRDefault="004F19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nut-17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</w:tc>
      </w:tr>
      <w:tr w:rsidR="00720FCD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720FCD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B12AB3C" w:rsidR="005473B6" w:rsidRPr="006754BE" w:rsidRDefault="0064371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A43FED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88236F" w14:textId="5C7E7E41" w:rsidR="005473B6" w:rsidRDefault="00A43FE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43FED">
              <w:rPr>
                <w:color w:val="000000"/>
                <w:lang w:val="en-US"/>
              </w:rPr>
              <w:t xml:space="preserve">19) 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1C23544A" w14:textId="37D833FB" w:rsidR="00A43FED" w:rsidRPr="00A43FED" w:rsidRDefault="00A43FED" w:rsidP="00E56CA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ut-19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8C476C" w14:textId="3C395C85" w:rsidR="005473B6" w:rsidRPr="00A43FED" w:rsidRDefault="00C625C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0) </w:t>
            </w:r>
            <w:r w:rsidR="00720FCD">
              <w:rPr>
                <w:color w:val="000000"/>
                <w:lang w:val="en-US"/>
              </w:rPr>
              <w:t>x</w:t>
            </w:r>
          </w:p>
          <w:p w14:paraId="569DED03" w14:textId="62CD6B46" w:rsidR="00A43FED" w:rsidRPr="006754BE" w:rsidRDefault="00C625C4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ut-20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528F2B86" w:rsidR="005473B6" w:rsidRPr="006754BE" w:rsidRDefault="00C625C4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1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720FCD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36766EE" w:rsidR="005473B6" w:rsidRPr="00A43FED" w:rsidRDefault="00A43FE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43FED">
              <w:rPr>
                <w:color w:val="000000"/>
                <w:lang w:val="en-US"/>
              </w:rPr>
              <w:t xml:space="preserve">22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5948349" w:rsidR="005473B6" w:rsidRPr="00A43FED" w:rsidRDefault="00A43FED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43FED">
              <w:rPr>
                <w:color w:val="000000"/>
                <w:lang w:val="en-US"/>
              </w:rPr>
              <w:t>nut</w:t>
            </w:r>
            <w:r>
              <w:rPr>
                <w:color w:val="000000"/>
                <w:lang w:val="en-US"/>
              </w:rPr>
              <w:t>-</w:t>
            </w:r>
            <w:r w:rsidR="00C625C4">
              <w:rPr>
                <w:color w:val="000000"/>
                <w:lang w:val="en-US"/>
              </w:rPr>
              <w:t xml:space="preserve">22.1) </w:t>
            </w:r>
            <w:r w:rsidR="00720FCD">
              <w:rPr>
                <w:color w:val="000000"/>
                <w:lang w:val="en-US"/>
              </w:rPr>
              <w:t>x</w:t>
            </w:r>
          </w:p>
        </w:tc>
      </w:tr>
      <w:tr w:rsidR="00720FCD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42A2F044" w:rsidR="005473B6" w:rsidRPr="00D82413" w:rsidRDefault="00D82413" w:rsidP="001D5035">
            <w:pPr>
              <w:tabs>
                <w:tab w:val="left" w:pos="142"/>
              </w:tabs>
              <w:spacing w:line="276" w:lineRule="auto"/>
              <w:jc w:val="left"/>
              <w:rPr>
                <w:i/>
                <w:color w:val="000000"/>
                <w:lang w:val="en-US"/>
              </w:rPr>
            </w:pPr>
            <w:r w:rsidRPr="00D82413">
              <w:rPr>
                <w:i/>
                <w:color w:val="000000"/>
                <w:lang w:val="en-US"/>
              </w:rPr>
              <w:t>There are 4 additional files as supplementary material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FE6710F" w:rsidR="005473B6" w:rsidRPr="00A43FED" w:rsidRDefault="00C625C4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nut-22.2) </w:t>
            </w:r>
            <w:r w:rsidR="00720FCD">
              <w:rPr>
                <w:rFonts w:eastAsia="Times New Roman"/>
                <w:color w:val="000000"/>
                <w:lang w:val="en-US"/>
              </w:rPr>
              <w:t>x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E2879D" w14:textId="77777777" w:rsidR="004F6513" w:rsidRDefault="004F6513" w:rsidP="001330D2">
      <w:pPr>
        <w:spacing w:after="0" w:line="240" w:lineRule="auto"/>
      </w:pPr>
      <w:r>
        <w:separator/>
      </w:r>
    </w:p>
  </w:endnote>
  <w:endnote w:type="continuationSeparator" w:id="0">
    <w:p w14:paraId="485A3FFA" w14:textId="77777777" w:rsidR="004F6513" w:rsidRDefault="004F6513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altName w:val="﷽﷽﷽﷽﷽﷽﷽﷽w Roman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4D129" w14:textId="77777777" w:rsidR="00136D75" w:rsidRDefault="00136D75" w:rsidP="001D5035">
    <w:pPr>
      <w:pStyle w:val="Ala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14:paraId="26F8E06C" w14:textId="77777777" w:rsidR="00136D75" w:rsidRDefault="00136D75" w:rsidP="001330D2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AF9FE" w14:textId="52BE8E57" w:rsidR="00136D75" w:rsidRDefault="00136D75" w:rsidP="001D5035">
    <w:pPr>
      <w:pStyle w:val="Ala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separate"/>
    </w:r>
    <w:r w:rsidR="00D82413">
      <w:rPr>
        <w:rStyle w:val="Sivunumero"/>
        <w:noProof/>
      </w:rPr>
      <w:t>6</w:t>
    </w:r>
    <w:r>
      <w:rPr>
        <w:rStyle w:val="Sivunumero"/>
      </w:rPr>
      <w:fldChar w:fldCharType="end"/>
    </w:r>
  </w:p>
  <w:p w14:paraId="3B2567A8" w14:textId="77777777" w:rsidR="00136D75" w:rsidRDefault="00136D75" w:rsidP="001330D2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EBC29" w14:textId="77777777" w:rsidR="004F6513" w:rsidRDefault="004F6513" w:rsidP="001330D2">
      <w:pPr>
        <w:spacing w:after="0" w:line="240" w:lineRule="auto"/>
      </w:pPr>
      <w:r>
        <w:separator/>
      </w:r>
    </w:p>
  </w:footnote>
  <w:footnote w:type="continuationSeparator" w:id="0">
    <w:p w14:paraId="0B733D50" w14:textId="77777777" w:rsidR="004F6513" w:rsidRDefault="004F6513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0D2"/>
    <w:rsid w:val="0003553A"/>
    <w:rsid w:val="00066E91"/>
    <w:rsid w:val="001070C2"/>
    <w:rsid w:val="001271E1"/>
    <w:rsid w:val="001330D2"/>
    <w:rsid w:val="00136D75"/>
    <w:rsid w:val="001B552B"/>
    <w:rsid w:val="001D5035"/>
    <w:rsid w:val="001D61BF"/>
    <w:rsid w:val="001E133D"/>
    <w:rsid w:val="003E70AC"/>
    <w:rsid w:val="003F2AE2"/>
    <w:rsid w:val="00414A4A"/>
    <w:rsid w:val="00455817"/>
    <w:rsid w:val="00473D39"/>
    <w:rsid w:val="004C08C0"/>
    <w:rsid w:val="004E3071"/>
    <w:rsid w:val="004F19B6"/>
    <w:rsid w:val="004F2B21"/>
    <w:rsid w:val="004F6513"/>
    <w:rsid w:val="00506DEC"/>
    <w:rsid w:val="005473B6"/>
    <w:rsid w:val="00557FB1"/>
    <w:rsid w:val="005B3B4D"/>
    <w:rsid w:val="005E21CE"/>
    <w:rsid w:val="00643714"/>
    <w:rsid w:val="006B20DB"/>
    <w:rsid w:val="006B4032"/>
    <w:rsid w:val="006B6BF3"/>
    <w:rsid w:val="00707B63"/>
    <w:rsid w:val="00720FCD"/>
    <w:rsid w:val="00747FA0"/>
    <w:rsid w:val="00767DFE"/>
    <w:rsid w:val="008A4AAD"/>
    <w:rsid w:val="008E6D23"/>
    <w:rsid w:val="008F4A84"/>
    <w:rsid w:val="008F5353"/>
    <w:rsid w:val="009455F3"/>
    <w:rsid w:val="009505B8"/>
    <w:rsid w:val="009654E5"/>
    <w:rsid w:val="00967969"/>
    <w:rsid w:val="009F732C"/>
    <w:rsid w:val="00A43FED"/>
    <w:rsid w:val="00B00E70"/>
    <w:rsid w:val="00BC6E07"/>
    <w:rsid w:val="00C374C6"/>
    <w:rsid w:val="00C60447"/>
    <w:rsid w:val="00C625C4"/>
    <w:rsid w:val="00CD693E"/>
    <w:rsid w:val="00CE04F4"/>
    <w:rsid w:val="00D52612"/>
    <w:rsid w:val="00D540EA"/>
    <w:rsid w:val="00D56D00"/>
    <w:rsid w:val="00D82413"/>
    <w:rsid w:val="00E116E3"/>
    <w:rsid w:val="00E11CCE"/>
    <w:rsid w:val="00E13204"/>
    <w:rsid w:val="00E56CA8"/>
    <w:rsid w:val="00EC0364"/>
    <w:rsid w:val="00ED6189"/>
    <w:rsid w:val="00F60068"/>
    <w:rsid w:val="00FA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C2F3CA5C-19A4-4F66-B4AF-5ED7371E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ki">
    <w:name w:val="Hyperlink"/>
    <w:basedOn w:val="Kappaleenoletusfontti"/>
    <w:uiPriority w:val="99"/>
    <w:unhideWhenUsed/>
    <w:rsid w:val="001330D2"/>
    <w:rPr>
      <w:color w:val="0000FF"/>
      <w:u w:val="single"/>
    </w:rPr>
  </w:style>
  <w:style w:type="paragraph" w:styleId="Luettelokappale">
    <w:name w:val="List Paragraph"/>
    <w:basedOn w:val="Normaali"/>
    <w:uiPriority w:val="34"/>
    <w:qFormat/>
    <w:rsid w:val="001330D2"/>
    <w:pPr>
      <w:ind w:left="720"/>
      <w:contextualSpacing/>
    </w:pPr>
  </w:style>
  <w:style w:type="paragraph" w:styleId="Alatunniste">
    <w:name w:val="footer"/>
    <w:basedOn w:val="Normaali"/>
    <w:link w:val="Alatunniste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Sivunumero">
    <w:name w:val="page number"/>
    <w:basedOn w:val="Kappaleenoletusfontti"/>
    <w:uiPriority w:val="99"/>
    <w:semiHidden/>
    <w:unhideWhenUsed/>
    <w:rsid w:val="001330D2"/>
  </w:style>
  <w:style w:type="character" w:styleId="AvattuHyperlinkki">
    <w:name w:val="FollowedHyperlink"/>
    <w:basedOn w:val="Kappaleenoletusfontti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073</Words>
  <Characters>8699</Characters>
  <Application>Microsoft Office Word</Application>
  <DocSecurity>0</DocSecurity>
  <Lines>7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7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Lounassalo Irinja</cp:lastModifiedBy>
  <cp:revision>4</cp:revision>
  <dcterms:created xsi:type="dcterms:W3CDTF">2021-02-28T11:07:00Z</dcterms:created>
  <dcterms:modified xsi:type="dcterms:W3CDTF">2021-02-28T11:14:00Z</dcterms:modified>
  <cp:category/>
</cp:coreProperties>
</file>